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2F504" w14:textId="77777777" w:rsidR="00775BED" w:rsidRDefault="00CB29D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Clinicopathologic description of </w:t>
      </w:r>
      <w:r w:rsidRPr="00CB29DE">
        <w:rPr>
          <w:rFonts w:ascii="Times New Roman" w:hAnsi="Times New Roman" w:cs="Times New Roman" w:hint="eastAsia"/>
          <w:sz w:val="24"/>
        </w:rPr>
        <w:t>the</w:t>
      </w:r>
      <w:r w:rsidRPr="00CB29DE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ternal validation set</w:t>
      </w:r>
    </w:p>
    <w:tbl>
      <w:tblPr>
        <w:tblW w:w="51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8"/>
        <w:gridCol w:w="2172"/>
        <w:gridCol w:w="564"/>
      </w:tblGrid>
      <w:tr w:rsidR="00775BED" w14:paraId="21EC0330" w14:textId="77777777">
        <w:trPr>
          <w:trHeight w:val="288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BE721F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tegory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2CD6AB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xternal-validation set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343BEE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%</w:t>
            </w:r>
          </w:p>
        </w:tc>
      </w:tr>
      <w:tr w:rsidR="00775BED" w14:paraId="062F25AA" w14:textId="77777777">
        <w:trPr>
          <w:trHeight w:val="288"/>
        </w:trPr>
        <w:tc>
          <w:tcPr>
            <w:tcW w:w="2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430739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791E28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n=39)</w:t>
            </w:r>
          </w:p>
        </w:tc>
        <w:tc>
          <w:tcPr>
            <w:tcW w:w="5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868F2B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75BED" w14:paraId="36D14FE6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C49158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Age(years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08CBB6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7BF0CB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75BED" w14:paraId="2F5D7D8E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F2EE38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≤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A98EA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2218B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3.6</w:t>
            </w:r>
          </w:p>
        </w:tc>
      </w:tr>
      <w:tr w:rsidR="00775BED" w14:paraId="0CFAE1B7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A68E6E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B2E459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EEE603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6.4</w:t>
            </w:r>
          </w:p>
        </w:tc>
      </w:tr>
      <w:tr w:rsidR="00775BED" w14:paraId="5E15070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B1DDEF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9BD2FF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FA4AD1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75BED" w14:paraId="0E02B08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BB3583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00D59C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0F6E2D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5.9</w:t>
            </w:r>
          </w:p>
        </w:tc>
      </w:tr>
      <w:tr w:rsidR="00775BED" w14:paraId="54AD531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3A1DF5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9BF25C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D694B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4.1</w:t>
            </w:r>
          </w:p>
        </w:tc>
      </w:tr>
      <w:tr w:rsidR="00775BED" w14:paraId="380FF495" w14:textId="77777777">
        <w:trPr>
          <w:trHeight w:val="288"/>
        </w:trPr>
        <w:tc>
          <w:tcPr>
            <w:tcW w:w="5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5961F7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Occult peritoneal metastasis</w:t>
            </w:r>
          </w:p>
        </w:tc>
      </w:tr>
      <w:tr w:rsidR="00775BED" w14:paraId="0AE035D1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26C647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917CF2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2F9A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9.0</w:t>
            </w:r>
          </w:p>
        </w:tc>
      </w:tr>
      <w:tr w:rsidR="00775BED" w14:paraId="715D8EBE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7D449A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BDB232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69F15E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1.0</w:t>
            </w:r>
          </w:p>
        </w:tc>
      </w:tr>
      <w:tr w:rsidR="00775BED" w14:paraId="323EF098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3A08EF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7580AF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67479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75BED" w14:paraId="3B5655C7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A0B842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cT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C988EE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96DAD7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7</w:t>
            </w:r>
          </w:p>
        </w:tc>
      </w:tr>
      <w:tr w:rsidR="00775BED" w14:paraId="17E33EF6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258DCE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c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E01DD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A2FA9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9.5</w:t>
            </w:r>
          </w:p>
        </w:tc>
      </w:tr>
      <w:tr w:rsidR="00775BED" w14:paraId="64859668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F331AC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T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C53FD8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2F0953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.8</w:t>
            </w:r>
          </w:p>
        </w:tc>
      </w:tr>
      <w:tr w:rsidR="00775BED" w14:paraId="2CD98799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E80B24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004B7B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5C7AA3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75BED" w14:paraId="3AEAE027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33BDE4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08AE57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1529A2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.3</w:t>
            </w:r>
          </w:p>
        </w:tc>
      </w:tr>
      <w:tr w:rsidR="00775BED" w14:paraId="7758AF68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A609C3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c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D1769F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C0AA79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.9</w:t>
            </w:r>
          </w:p>
        </w:tc>
      </w:tr>
      <w:tr w:rsidR="00775BED" w14:paraId="678FA354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4E259D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05C330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1DE96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1.8</w:t>
            </w:r>
          </w:p>
        </w:tc>
      </w:tr>
      <w:tr w:rsidR="00775BED" w14:paraId="32EDB608" w14:textId="77777777">
        <w:trPr>
          <w:trHeight w:val="288"/>
        </w:trPr>
        <w:tc>
          <w:tcPr>
            <w:tcW w:w="5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79ACFA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Nodule maximum diameter</w:t>
            </w:r>
          </w:p>
        </w:tc>
      </w:tr>
      <w:tr w:rsidR="00775BED" w14:paraId="51B2523C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6D281F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&lt;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9179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FAA5AA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.8</w:t>
            </w:r>
          </w:p>
        </w:tc>
      </w:tr>
      <w:tr w:rsidR="00775BED" w14:paraId="7A70FBC3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099BB8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5-2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A7A61B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9C1F7E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3.8</w:t>
            </w:r>
          </w:p>
        </w:tc>
      </w:tr>
      <w:tr w:rsidR="00775BED" w14:paraId="6B455FD9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77639F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&gt;2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35A74D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FF4F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.4</w:t>
            </w:r>
          </w:p>
        </w:tc>
      </w:tr>
      <w:tr w:rsidR="00775BED" w14:paraId="0E37EFB6" w14:textId="77777777">
        <w:trPr>
          <w:trHeight w:val="288"/>
        </w:trPr>
        <w:tc>
          <w:tcPr>
            <w:tcW w:w="5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7B09E8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Nodule morphology</w:t>
            </w:r>
          </w:p>
        </w:tc>
      </w:tr>
      <w:tr w:rsidR="00775BED" w14:paraId="6D4389FF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F3D836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L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A40D9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56854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4.1</w:t>
            </w:r>
          </w:p>
        </w:tc>
      </w:tr>
      <w:tr w:rsidR="00775BED" w14:paraId="171D64E4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11E4FC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 xml:space="preserve">  Diff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8A805E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6B9AC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5.9</w:t>
            </w:r>
          </w:p>
        </w:tc>
      </w:tr>
      <w:tr w:rsidR="00775BED" w14:paraId="650ECB1A" w14:textId="77777777">
        <w:trPr>
          <w:trHeight w:val="288"/>
        </w:trPr>
        <w:tc>
          <w:tcPr>
            <w:tcW w:w="5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B432D4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 xml:space="preserve">Nodule 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posit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on</w:t>
            </w:r>
          </w:p>
        </w:tc>
      </w:tr>
      <w:tr w:rsidR="00775BED" w14:paraId="6BEFA38F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92875B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none-w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F588B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4A5F7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.1</w:t>
            </w:r>
          </w:p>
        </w:tc>
      </w:tr>
      <w:tr w:rsidR="00775BED" w14:paraId="29D5CC17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6292F1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w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C1A44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788011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6.9</w:t>
            </w:r>
          </w:p>
        </w:tc>
      </w:tr>
      <w:tr w:rsidR="00775BED" w14:paraId="3F680759" w14:textId="77777777">
        <w:trPr>
          <w:trHeight w:val="288"/>
        </w:trPr>
        <w:tc>
          <w:tcPr>
            <w:tcW w:w="5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0365E0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Number of nodule distribution site</w:t>
            </w:r>
          </w:p>
        </w:tc>
      </w:tr>
      <w:tr w:rsidR="00775BED" w14:paraId="24EFF764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EEAFAC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D61C79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0F1044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3.8</w:t>
            </w:r>
          </w:p>
        </w:tc>
      </w:tr>
      <w:tr w:rsidR="00775BED" w14:paraId="5FD78C3D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F28661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1A02EB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EB662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.8</w:t>
            </w:r>
          </w:p>
        </w:tc>
      </w:tr>
      <w:tr w:rsidR="00775BED" w14:paraId="7C56D5BF" w14:textId="7777777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2BFAAA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3C4B4A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210F5A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.4</w:t>
            </w:r>
          </w:p>
        </w:tc>
      </w:tr>
      <w:tr w:rsidR="00775BED" w14:paraId="0294819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52E95D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P1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CF5AB1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D72433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75BED" w14:paraId="03F9A51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3C0ECB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10372D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21710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.1</w:t>
            </w:r>
          </w:p>
        </w:tc>
      </w:tr>
      <w:tr w:rsidR="00775BED" w14:paraId="2F014B1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3EEF6C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73BF13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76289F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5.9</w:t>
            </w:r>
          </w:p>
        </w:tc>
      </w:tr>
      <w:tr w:rsidR="00775BED" w14:paraId="620C1AB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B21A6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P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36CB2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1C559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1.0</w:t>
            </w:r>
          </w:p>
        </w:tc>
      </w:tr>
      <w:tr w:rsidR="00775BED" w14:paraId="31D6641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6A5D77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90566D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507648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75BED" w14:paraId="71725CB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AF8EA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≤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BBD6B6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28FCAD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.5</w:t>
            </w:r>
          </w:p>
        </w:tc>
      </w:tr>
      <w:tr w:rsidR="00775BED" w14:paraId="641F5BD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5C2A48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&g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CED669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045434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9.5</w:t>
            </w:r>
          </w:p>
        </w:tc>
      </w:tr>
      <w:tr w:rsidR="00775BED" w14:paraId="0FD1DE3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12C77B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CA19</w:t>
            </w:r>
            <w:r>
              <w:rPr>
                <w:rFonts w:ascii="Times New Roman" w:eastAsia="SimSun" w:hAnsi="Times New Roman" w:cs="Times New Roman" w:hint="eastAsia"/>
                <w:b/>
                <w:color w:val="FF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9,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7B9000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50336E" w14:textId="77777777" w:rsidR="00775BED" w:rsidRDefault="00775B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75BED" w14:paraId="3090149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4713B1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≤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CB1EC1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67A775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1.5</w:t>
            </w:r>
          </w:p>
        </w:tc>
      </w:tr>
      <w:tr w:rsidR="00775BED" w14:paraId="1394F2C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721E33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&gt;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FD595B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59AED5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8.5</w:t>
            </w:r>
          </w:p>
        </w:tc>
      </w:tr>
      <w:tr w:rsidR="00775BED" w14:paraId="56D27CC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3193A1" w14:textId="77777777" w:rsidR="00775BED" w:rsidRDefault="00CB29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Median survival, month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F96633" w14:textId="77777777" w:rsidR="00775BED" w:rsidRDefault="00CB29D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(1-40)</w:t>
            </w:r>
          </w:p>
        </w:tc>
      </w:tr>
    </w:tbl>
    <w:p w14:paraId="6409DEB8" w14:textId="77777777" w:rsidR="00775BED" w:rsidRDefault="00CB29D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SD, standard deviation; ASA, American Society of </w:t>
      </w:r>
      <w:proofErr w:type="gramStart"/>
      <w:r>
        <w:rPr>
          <w:rFonts w:ascii="Times New Roman" w:hAnsi="Times New Roman" w:cs="Times New Roman"/>
          <w:sz w:val="24"/>
        </w:rPr>
        <w:t>Anesthesiologists ;</w:t>
      </w:r>
      <w:proofErr w:type="gramEnd"/>
      <w:r>
        <w:rPr>
          <w:rFonts w:ascii="Times New Roman" w:hAnsi="Times New Roman" w:cs="Times New Roman"/>
          <w:sz w:val="24"/>
        </w:rPr>
        <w:t xml:space="preserve"> LN, Lymph node; PNI, Prognostic nutritional index;</w:t>
      </w:r>
    </w:p>
    <w:sectPr w:rsidR="00775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5BED"/>
    <w:rsid w:val="00775BED"/>
    <w:rsid w:val="00CB29DE"/>
    <w:rsid w:val="09494DEF"/>
    <w:rsid w:val="1A63440F"/>
    <w:rsid w:val="2414456C"/>
    <w:rsid w:val="24D77B77"/>
    <w:rsid w:val="5964351C"/>
    <w:rsid w:val="65077D8D"/>
    <w:rsid w:val="6E4F2559"/>
    <w:rsid w:val="7D68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6C3F42"/>
  <w15:docId w15:val="{E8C8152E-055E-44A6-8F86-0BB07D384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leanor Masterman</cp:lastModifiedBy>
  <cp:revision>2</cp:revision>
  <dcterms:created xsi:type="dcterms:W3CDTF">2014-10-29T12:08:00Z</dcterms:created>
  <dcterms:modified xsi:type="dcterms:W3CDTF">2020-09-11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